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5582" w:rsidRPr="00775582" w:rsidRDefault="00775582" w:rsidP="00775582">
      <w:pPr>
        <w:spacing w:after="0" w:line="240" w:lineRule="auto"/>
        <w:rPr>
          <w:sz w:val="32"/>
          <w:szCs w:val="32"/>
        </w:rPr>
      </w:pP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>PRISMA-S Checklist</w:t>
      </w: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br/>
      </w:r>
    </w:p>
    <w:tbl>
      <w:tblPr>
        <w:tblW w:w="13031" w:type="dxa"/>
        <w:tblLook w:val="04A0" w:firstRow="1" w:lastRow="0" w:firstColumn="1" w:lastColumn="0" w:noHBand="0" w:noVBand="1"/>
      </w:tblPr>
      <w:tblGrid>
        <w:gridCol w:w="2600"/>
        <w:gridCol w:w="960"/>
        <w:gridCol w:w="7629"/>
        <w:gridCol w:w="1842"/>
      </w:tblGrid>
      <w:tr w:rsidR="00775582" w:rsidRPr="00775582" w:rsidTr="007A5AAF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76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775582" w:rsidTr="007A5AAF">
        <w:trPr>
          <w:trHeight w:val="390"/>
        </w:trPr>
        <w:tc>
          <w:tcPr>
            <w:tcW w:w="13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775582" w:rsidTr="007A5AAF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BD2645">
              <w:rPr>
                <w:rFonts w:ascii="Calibri" w:eastAsia="Times New Roman" w:hAnsi="Calibri" w:cs="Calibri"/>
                <w:color w:val="000000"/>
              </w:rPr>
              <w:t>p.4-5</w:t>
            </w:r>
          </w:p>
        </w:tc>
      </w:tr>
      <w:tr w:rsidR="00775582" w:rsidRPr="00775582" w:rsidTr="007A5AAF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 w:rsidR="00D75D8B"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all of the databases searched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BD2645">
              <w:rPr>
                <w:rFonts w:ascii="Calibri" w:eastAsia="Times New Roman" w:hAnsi="Calibri" w:cs="Calibri"/>
                <w:color w:val="000000"/>
              </w:rPr>
              <w:t>p.4-5</w:t>
            </w:r>
          </w:p>
        </w:tc>
      </w:tr>
      <w:tr w:rsidR="00775582" w:rsidRPr="00775582" w:rsidTr="007A5AAF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BD2645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applicable</w:t>
            </w:r>
          </w:p>
        </w:tc>
      </w:tr>
      <w:tr w:rsidR="00775582" w:rsidRPr="00775582" w:rsidTr="007A5AAF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BD2645">
              <w:rPr>
                <w:rFonts w:ascii="Calibri" w:eastAsia="Times New Roman" w:hAnsi="Calibri" w:cs="Calibri"/>
                <w:color w:val="000000"/>
              </w:rPr>
              <w:t>p.5</w:t>
            </w:r>
          </w:p>
        </w:tc>
      </w:tr>
      <w:tr w:rsidR="00BD2645" w:rsidRPr="00775582" w:rsidTr="007A5AAF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645" w:rsidRPr="00775582" w:rsidRDefault="00BD2645" w:rsidP="00BD2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645" w:rsidRPr="00775582" w:rsidRDefault="00BD2645" w:rsidP="00BD26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D2645" w:rsidRPr="00775582" w:rsidRDefault="00BD2645" w:rsidP="00BD2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645" w:rsidRPr="00775582" w:rsidRDefault="00BD2645" w:rsidP="00BD2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p.5</w:t>
            </w:r>
          </w:p>
        </w:tc>
      </w:tr>
      <w:tr w:rsidR="00BD2645" w:rsidRPr="00775582" w:rsidTr="007A5AAF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645" w:rsidRPr="00775582" w:rsidRDefault="00BD2645" w:rsidP="00BD2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645" w:rsidRPr="00775582" w:rsidRDefault="00BD2645" w:rsidP="00BD26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2645" w:rsidRPr="00775582" w:rsidRDefault="00BD2645" w:rsidP="00BD2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645" w:rsidRPr="00775582" w:rsidRDefault="00BD2645" w:rsidP="00BD2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applicable</w:t>
            </w:r>
          </w:p>
        </w:tc>
      </w:tr>
      <w:tr w:rsidR="004E3716" w:rsidRPr="00775582" w:rsidTr="007A5AAF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3716" w:rsidRPr="00775582" w:rsidRDefault="004E3716" w:rsidP="004E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3716" w:rsidRPr="00775582" w:rsidRDefault="004E3716" w:rsidP="004E3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3716" w:rsidRPr="00775582" w:rsidRDefault="004E3716" w:rsidP="004E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3716" w:rsidRPr="00775582" w:rsidRDefault="004E3716" w:rsidP="004E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applicable</w:t>
            </w:r>
          </w:p>
        </w:tc>
      </w:tr>
      <w:tr w:rsidR="00BD2645" w:rsidRPr="00775582" w:rsidTr="007A5AAF">
        <w:trPr>
          <w:trHeight w:val="390"/>
        </w:trPr>
        <w:tc>
          <w:tcPr>
            <w:tcW w:w="13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D2645" w:rsidRPr="00775582" w:rsidRDefault="00BD2645" w:rsidP="00BD26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BD2645" w:rsidRPr="00775582" w:rsidTr="007A5AAF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645" w:rsidRPr="00775582" w:rsidRDefault="00BD2645" w:rsidP="00BD2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645" w:rsidRPr="00775582" w:rsidRDefault="00BD2645" w:rsidP="00BD26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7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D2645" w:rsidRPr="00775582" w:rsidRDefault="00BD2645" w:rsidP="00BD2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D2645" w:rsidRPr="00775582" w:rsidRDefault="00BD2645" w:rsidP="00BD2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5, Supplement 2</w:t>
            </w:r>
          </w:p>
        </w:tc>
      </w:tr>
      <w:tr w:rsidR="00BD2645" w:rsidRPr="00775582" w:rsidTr="007A5AAF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645" w:rsidRPr="00775582" w:rsidRDefault="00BD2645" w:rsidP="00BD2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645" w:rsidRPr="00775582" w:rsidRDefault="00BD2645" w:rsidP="00BD26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7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D2645" w:rsidRPr="00775582" w:rsidRDefault="00BD2645" w:rsidP="00BD2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D2645" w:rsidRPr="00775582" w:rsidRDefault="00BD2645" w:rsidP="00BD2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p.5</w:t>
            </w:r>
          </w:p>
        </w:tc>
      </w:tr>
      <w:tr w:rsidR="00BD2645" w:rsidRPr="00775582" w:rsidTr="007A5AAF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645" w:rsidRPr="00775582" w:rsidRDefault="00BD2645" w:rsidP="00BD2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2645" w:rsidRPr="00775582" w:rsidRDefault="00BD2645" w:rsidP="00BD26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D2645" w:rsidRPr="00775582" w:rsidRDefault="00BD2645" w:rsidP="00BD2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D2645" w:rsidRPr="00775582" w:rsidRDefault="00BD2645" w:rsidP="00BD26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pplement 2</w:t>
            </w:r>
          </w:p>
        </w:tc>
      </w:tr>
      <w:tr w:rsidR="004E3716" w:rsidRPr="00775582" w:rsidTr="007A5AAF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3716" w:rsidRPr="00775582" w:rsidRDefault="004E3716" w:rsidP="004E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3716" w:rsidRPr="00775582" w:rsidRDefault="004E3716" w:rsidP="004E3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3716" w:rsidRPr="00775582" w:rsidRDefault="004E3716" w:rsidP="004E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ndicate when search strategies from other literature reviews were adapted or reused for a substantive part or all of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E3716" w:rsidRPr="00775582" w:rsidRDefault="004E3716" w:rsidP="004E3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applicable</w:t>
            </w:r>
          </w:p>
        </w:tc>
      </w:tr>
      <w:tr w:rsidR="00E2598C" w:rsidRPr="00775582" w:rsidTr="007A5AAF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598C" w:rsidRPr="00775582" w:rsidRDefault="00E2598C" w:rsidP="00E2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598C" w:rsidRPr="00775582" w:rsidRDefault="00E2598C" w:rsidP="00E2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6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98C" w:rsidRPr="00775582" w:rsidRDefault="00E2598C" w:rsidP="00E2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</w:t>
            </w:r>
            <w:r w:rsidRPr="00E2598C">
              <w:rPr>
                <w:rFonts w:ascii="Calibri" w:eastAsia="Times New Roman" w:hAnsi="Calibri" w:cs="Calibri"/>
                <w:color w:val="000000"/>
              </w:rPr>
              <w:t>., rerunning searches,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email alerts)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2598C" w:rsidRPr="00775582" w:rsidRDefault="00E2598C" w:rsidP="00E2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applicable</w:t>
            </w:r>
            <w:bookmarkStart w:id="0" w:name="_GoBack"/>
            <w:bookmarkEnd w:id="0"/>
          </w:p>
        </w:tc>
      </w:tr>
      <w:tr w:rsidR="00E2598C" w:rsidRPr="00775582" w:rsidTr="007A5AAF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598C" w:rsidRPr="00775582" w:rsidRDefault="00E2598C" w:rsidP="00E2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598C" w:rsidRPr="00775582" w:rsidRDefault="00E2598C" w:rsidP="00E2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7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2598C" w:rsidRPr="00775582" w:rsidRDefault="00E2598C" w:rsidP="00E2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2598C" w:rsidRPr="00775582" w:rsidRDefault="00E2598C" w:rsidP="00E2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p.4</w:t>
            </w:r>
          </w:p>
        </w:tc>
      </w:tr>
      <w:tr w:rsidR="00E2598C" w:rsidRPr="00775582" w:rsidTr="007A5AAF">
        <w:trPr>
          <w:trHeight w:val="390"/>
        </w:trPr>
        <w:tc>
          <w:tcPr>
            <w:tcW w:w="13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E2598C" w:rsidRPr="00775582" w:rsidRDefault="00E2598C" w:rsidP="00E259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E2598C" w:rsidRPr="00775582" w:rsidTr="007A5AAF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598C" w:rsidRPr="00775582" w:rsidRDefault="00E2598C" w:rsidP="00E2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598C" w:rsidRPr="00775582" w:rsidRDefault="00E2598C" w:rsidP="00E2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7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98C" w:rsidRPr="00E2598C" w:rsidRDefault="00E2598C" w:rsidP="00E2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598C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598C" w:rsidRPr="00E2598C" w:rsidRDefault="00E2598C" w:rsidP="00E2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598C">
              <w:rPr>
                <w:rFonts w:ascii="Calibri" w:eastAsia="Times New Roman" w:hAnsi="Calibri" w:cs="Calibri"/>
                <w:color w:val="000000"/>
              </w:rPr>
              <w:t> p.5-7</w:t>
            </w:r>
          </w:p>
        </w:tc>
      </w:tr>
      <w:tr w:rsidR="00E2598C" w:rsidRPr="00775582" w:rsidTr="007A5AAF">
        <w:trPr>
          <w:trHeight w:val="390"/>
        </w:trPr>
        <w:tc>
          <w:tcPr>
            <w:tcW w:w="13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E2598C" w:rsidRPr="00775582" w:rsidRDefault="00E2598C" w:rsidP="00E259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E2598C" w:rsidRPr="00775582" w:rsidTr="007A5AAF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598C" w:rsidRPr="00775582" w:rsidRDefault="00E2598C" w:rsidP="00E2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598C" w:rsidRPr="00775582" w:rsidRDefault="00E2598C" w:rsidP="00E2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2598C" w:rsidRPr="00775582" w:rsidRDefault="00E2598C" w:rsidP="00E2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598C" w:rsidRPr="00775582" w:rsidRDefault="00E2598C" w:rsidP="00E2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p.8, Figure 1</w:t>
            </w:r>
          </w:p>
        </w:tc>
      </w:tr>
      <w:tr w:rsidR="00E2598C" w:rsidRPr="00775582" w:rsidTr="007A5AAF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598C" w:rsidRPr="00775582" w:rsidRDefault="00E2598C" w:rsidP="00E2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598C" w:rsidRPr="00775582" w:rsidRDefault="00E2598C" w:rsidP="00E2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7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2598C" w:rsidRPr="00775582" w:rsidRDefault="00E2598C" w:rsidP="00E2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598C" w:rsidRPr="00775582" w:rsidRDefault="00E2598C" w:rsidP="00E2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p.8, Figure 1</w:t>
            </w:r>
          </w:p>
        </w:tc>
      </w:tr>
      <w:tr w:rsidR="00E2598C" w:rsidRPr="00775582" w:rsidTr="007A5AAF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98C" w:rsidRPr="00775582" w:rsidRDefault="00E2598C" w:rsidP="00E2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98C" w:rsidRPr="00775582" w:rsidRDefault="00E2598C" w:rsidP="00E25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98C" w:rsidRPr="00775582" w:rsidRDefault="00E2598C" w:rsidP="00E25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98C" w:rsidRPr="00775582" w:rsidRDefault="00E2598C" w:rsidP="00E25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598C" w:rsidRPr="00775582" w:rsidTr="007A5AAF">
        <w:trPr>
          <w:trHeight w:val="300"/>
        </w:trPr>
        <w:tc>
          <w:tcPr>
            <w:tcW w:w="11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98C" w:rsidRPr="00775582" w:rsidRDefault="00E2598C" w:rsidP="00E2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98C" w:rsidRPr="00775582" w:rsidRDefault="00E2598C" w:rsidP="00E2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2598C" w:rsidRPr="00775582" w:rsidTr="007A5AAF">
        <w:trPr>
          <w:trHeight w:val="300"/>
        </w:trPr>
        <w:tc>
          <w:tcPr>
            <w:tcW w:w="11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98C" w:rsidRPr="00775582" w:rsidRDefault="00E2598C" w:rsidP="00E2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thlefsen ML, Kirtley S, Waffenschmidt S, Ayala AP, Moher D, Page MJ, Koffel JB, PRISMA-S Group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98C" w:rsidRPr="00775582" w:rsidRDefault="00E2598C" w:rsidP="00E2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2598C" w:rsidRPr="00775582" w:rsidTr="007A5AAF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98C" w:rsidRPr="00775582" w:rsidRDefault="00E2598C" w:rsidP="00E2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98C" w:rsidRPr="00775582" w:rsidRDefault="00E2598C" w:rsidP="00E2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98C" w:rsidRPr="00775582" w:rsidRDefault="00E2598C" w:rsidP="00E25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D178C4" w:rsidRDefault="00D178C4"/>
    <w:sectPr w:rsidR="00D178C4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4E3716"/>
    <w:rsid w:val="00775582"/>
    <w:rsid w:val="007A5AAF"/>
    <w:rsid w:val="00BB649E"/>
    <w:rsid w:val="00BD2645"/>
    <w:rsid w:val="00D178C4"/>
    <w:rsid w:val="00D75D8B"/>
    <w:rsid w:val="00E14F2F"/>
    <w:rsid w:val="00E2598C"/>
    <w:rsid w:val="00E62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17412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75D8B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rsid w:val="00D75D8B"/>
    <w:rPr>
      <w:sz w:val="20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D75D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12</Words>
  <Characters>2350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KIM</cp:lastModifiedBy>
  <cp:revision>8</cp:revision>
  <dcterms:created xsi:type="dcterms:W3CDTF">2020-02-13T16:06:00Z</dcterms:created>
  <dcterms:modified xsi:type="dcterms:W3CDTF">2024-01-17T11:59:00Z</dcterms:modified>
</cp:coreProperties>
</file>